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99A59" w14:textId="68152B4C" w:rsidR="00ED6072" w:rsidRDefault="00ED6072" w:rsidP="00ED6072">
      <w:pPr>
        <w:rPr>
          <w:noProof/>
        </w:rPr>
      </w:pPr>
      <w:r w:rsidRPr="00683D47">
        <w:rPr>
          <w:b/>
          <w:noProof/>
        </w:rPr>
        <w:t>S7</w:t>
      </w:r>
      <w:r w:rsidR="00683D47">
        <w:rPr>
          <w:b/>
          <w:noProof/>
        </w:rPr>
        <w:t xml:space="preserve"> Fig</w:t>
      </w:r>
      <w:r w:rsidRPr="00683D47">
        <w:rPr>
          <w:b/>
          <w:noProof/>
        </w:rPr>
        <w:t>. Plot relating the probability of estimating a non-zero ELISA concentration by the model-predicted ELISA concentration for determination of LOD.</w:t>
      </w:r>
      <w:r>
        <w:rPr>
          <w:noProof/>
        </w:rPr>
        <w:t xml:space="preserve">  The LOD and upper and lower 95% confidence bounds are shown as ver</w:t>
      </w:r>
      <w:bookmarkStart w:id="0" w:name="_GoBack"/>
      <w:bookmarkEnd w:id="0"/>
      <w:r>
        <w:rPr>
          <w:noProof/>
        </w:rPr>
        <w:t>tical lines.</w:t>
      </w:r>
    </w:p>
    <w:p w14:paraId="5A025A12" w14:textId="5BAF1592" w:rsidR="00ED6072" w:rsidRDefault="00ED6072">
      <w:r>
        <w:rPr>
          <w:noProof/>
        </w:rPr>
        <w:drawing>
          <wp:inline distT="0" distB="0" distL="0" distR="0" wp14:anchorId="0D1B3134" wp14:editId="76D4C5A4">
            <wp:extent cx="5943600" cy="4533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6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214"/>
    <w:rsid w:val="000B3E08"/>
    <w:rsid w:val="00275214"/>
    <w:rsid w:val="003E61DE"/>
    <w:rsid w:val="004A22D0"/>
    <w:rsid w:val="00683D47"/>
    <w:rsid w:val="00B360CA"/>
    <w:rsid w:val="00ED6072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9B850"/>
  <w15:chartTrackingRefBased/>
  <w15:docId w15:val="{FFB15EA4-088B-497D-813A-3986112A0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6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0f216a45-9fd3-4545-b10c-de9be453f7bf">CTCD3-676-94</_dlc_DocId>
    <_dlc_DocIdUrl xmlns="0f216a45-9fd3-4545-b10c-de9be453f7bf">
      <Url>https://sp.battelle.org/sites/CTCDocs3/F140740061/_layouts/15/DocIdRedir.aspx?ID=CTCD3-676-94</Url>
      <Description>CTCD3-676-94</Description>
    </_dlc_DocIdUrl>
    <DocumentSetDescription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7D14E07-CC04-4967-A055-6A39967A4439}"/>
</file>

<file path=customXml/itemProps2.xml><?xml version="1.0" encoding="utf-8"?>
<ds:datastoreItem xmlns:ds="http://schemas.openxmlformats.org/officeDocument/2006/customXml" ds:itemID="{8A857BAF-A751-47ED-90E4-4FADC887C0BA}"/>
</file>

<file path=customXml/itemProps3.xml><?xml version="1.0" encoding="utf-8"?>
<ds:datastoreItem xmlns:ds="http://schemas.openxmlformats.org/officeDocument/2006/customXml" ds:itemID="{533770BA-1B68-4E1B-82D5-621162D92A43}"/>
</file>

<file path=customXml/itemProps4.xml><?xml version="1.0" encoding="utf-8"?>
<ds:datastoreItem xmlns:ds="http://schemas.openxmlformats.org/officeDocument/2006/customXml" ds:itemID="{2A94FBD6-C056-4E98-94DD-66849DC25D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13:21:00Z</dcterms:created>
  <dcterms:modified xsi:type="dcterms:W3CDTF">2019-02-20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a2f9e37d-bcdc-4c06-9b37-0d7089026f37</vt:lpwstr>
  </property>
  <property fmtid="{D5CDD505-2E9C-101B-9397-08002B2CF9AE}" pid="3" name="ContentTypeId">
    <vt:lpwstr>0x010100B19447DD84E9AF4D85E04CF215DAEF96</vt:lpwstr>
  </property>
</Properties>
</file>